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D238E" w14:textId="77777777" w:rsidR="00994A8C" w:rsidRDefault="00994A8C" w:rsidP="00994A8C">
      <w:pPr>
        <w:pStyle w:val="Heading1"/>
      </w:pPr>
      <w:bookmarkStart w:id="0" w:name="_heading=h.gjdgxs" w:colFirst="0" w:colLast="0"/>
      <w:bookmarkEnd w:id="0"/>
      <w:r>
        <w:t>MSPA DEFINITIONS</w:t>
      </w:r>
    </w:p>
    <w:p w14:paraId="3DF9E709" w14:textId="77777777" w:rsidR="00994A8C" w:rsidRDefault="00994A8C" w:rsidP="00994A8C">
      <w:pPr>
        <w:numPr>
          <w:ilvl w:val="0"/>
          <w:numId w:val="1"/>
        </w:numPr>
        <w:spacing w:after="0"/>
      </w:pPr>
      <w:r>
        <w:t>Core forest: Core pixels are defined as those foreground pixels whose distance to the background is greater than a given size-parameter and are stable over time.</w:t>
      </w:r>
    </w:p>
    <w:p w14:paraId="3721260D" w14:textId="77777777" w:rsidR="00994A8C" w:rsidRDefault="00994A8C" w:rsidP="00994A8C">
      <w:pPr>
        <w:numPr>
          <w:ilvl w:val="0"/>
          <w:numId w:val="1"/>
        </w:numPr>
        <w:spacing w:after="0"/>
      </w:pPr>
      <w:r>
        <w:t>Patch forest: Patch forest pixels are defined as those connected components of foreground pixels that do not contain any core forest pixels and are stable over time.</w:t>
      </w:r>
    </w:p>
    <w:p w14:paraId="0DBD9C23" w14:textId="77777777" w:rsidR="00994A8C" w:rsidRDefault="00994A8C" w:rsidP="00994A8C">
      <w:pPr>
        <w:numPr>
          <w:ilvl w:val="0"/>
          <w:numId w:val="1"/>
        </w:numPr>
        <w:spacing w:after="0"/>
      </w:pPr>
      <w:r>
        <w:t>Boundary pixels (inner and outer edge): Boundaries are defined as those foreground pixels that separate the core pixels from the background pixels and are stable over time.</w:t>
      </w:r>
    </w:p>
    <w:p w14:paraId="3E1BB545" w14:textId="77777777" w:rsidR="00994A8C" w:rsidRDefault="00994A8C" w:rsidP="00994A8C">
      <w:pPr>
        <w:numPr>
          <w:ilvl w:val="1"/>
          <w:numId w:val="1"/>
        </w:numPr>
        <w:spacing w:after="0"/>
      </w:pPr>
      <w:r>
        <w:t>Inner edge: Inner edge pixels of a given connected component are defined as its boundary pixels that are within a distance to a hole of this connected component where a hole is defined as a connected component of the background that does not contain any pixel of the border of the image and are stable over time.</w:t>
      </w:r>
    </w:p>
    <w:p w14:paraId="4805E7A4" w14:textId="77777777" w:rsidR="00994A8C" w:rsidRDefault="00994A8C" w:rsidP="00994A8C">
      <w:pPr>
        <w:numPr>
          <w:ilvl w:val="1"/>
          <w:numId w:val="1"/>
        </w:numPr>
        <w:spacing w:after="0"/>
      </w:pPr>
      <w:r>
        <w:t>Outer edge: Outer edge pixels of the connected component are obtained by subtracting its inner edge pixels from its boundary pixels.</w:t>
      </w:r>
    </w:p>
    <w:p w14:paraId="259454AC" w14:textId="77777777" w:rsidR="00994A8C" w:rsidRDefault="00994A8C" w:rsidP="00994A8C">
      <w:pPr>
        <w:numPr>
          <w:ilvl w:val="0"/>
          <w:numId w:val="1"/>
        </w:numPr>
        <w:spacing w:after="0"/>
      </w:pPr>
      <w:r>
        <w:t>Secondary degradation: Foreground pixels that transitioned from inner edge to outer edge, or from inner/outer edges to patch forest.</w:t>
      </w:r>
    </w:p>
    <w:p w14:paraId="46811902" w14:textId="77777777" w:rsidR="00994A8C" w:rsidRDefault="00994A8C" w:rsidP="00994A8C">
      <w:pPr>
        <w:numPr>
          <w:ilvl w:val="0"/>
          <w:numId w:val="1"/>
        </w:numPr>
        <w:spacing w:after="0"/>
      </w:pPr>
      <w:r>
        <w:t>Secondary deforestation: Foreground pixels that transitioned from patch or inner/outer edge to non-forest (background pixel)</w:t>
      </w:r>
    </w:p>
    <w:p w14:paraId="61A9495A" w14:textId="15AAF184" w:rsidR="00994A8C" w:rsidRDefault="00994A8C" w:rsidP="00994A8C">
      <w:pPr>
        <w:numPr>
          <w:ilvl w:val="0"/>
          <w:numId w:val="1"/>
        </w:numPr>
        <w:spacing w:after="0"/>
      </w:pPr>
      <w:r>
        <w:t>Primary degradation: Foreground pixel that transitioned from core forest to patch forest or inner/outer edge</w:t>
      </w:r>
      <w:r w:rsidR="00056F05">
        <w:t>.</w:t>
      </w:r>
    </w:p>
    <w:p w14:paraId="366FE38D" w14:textId="77777777" w:rsidR="00994A8C" w:rsidRDefault="00994A8C" w:rsidP="00994A8C">
      <w:pPr>
        <w:numPr>
          <w:ilvl w:val="0"/>
          <w:numId w:val="1"/>
        </w:numPr>
        <w:spacing w:after="0"/>
      </w:pPr>
      <w:r>
        <w:t>Primary deforestation: Foreground pixels that transitioned from core forest to non-forest (background pixel).</w:t>
      </w:r>
    </w:p>
    <w:p w14:paraId="7159DE96" w14:textId="77777777" w:rsidR="00000000" w:rsidRDefault="00000000"/>
    <w:p w14:paraId="08EEFB37" w14:textId="77777777" w:rsidR="00AC6FB9" w:rsidRDefault="00056F05">
      <w:r>
        <w:t>Definitions adapted from</w:t>
      </w:r>
      <w:r w:rsidR="00AC6FB9">
        <w:t>:</w:t>
      </w:r>
    </w:p>
    <w:p w14:paraId="2147CE64" w14:textId="77777777" w:rsidR="00AC6FB9" w:rsidRDefault="00056F05" w:rsidP="00AC6FB9">
      <w:pPr>
        <w:pStyle w:val="ListParagraph"/>
        <w:numPr>
          <w:ilvl w:val="0"/>
          <w:numId w:val="2"/>
        </w:numPr>
      </w:pPr>
      <w:proofErr w:type="spellStart"/>
      <w:r w:rsidRPr="00056F05">
        <w:t>Soille</w:t>
      </w:r>
      <w:proofErr w:type="spellEnd"/>
      <w:r w:rsidRPr="00056F05">
        <w:t xml:space="preserve"> P. and</w:t>
      </w:r>
      <w:r w:rsidR="00AC6FB9">
        <w:t xml:space="preserve"> </w:t>
      </w:r>
      <w:r w:rsidRPr="00056F05">
        <w:t>Vogt P. (2022).</w:t>
      </w:r>
      <w:r>
        <w:t xml:space="preserve"> </w:t>
      </w:r>
      <w:hyperlink r:id="rId5" w:history="1">
        <w:r w:rsidRPr="00056F05">
          <w:rPr>
            <w:rStyle w:val="Hyperlink"/>
          </w:rPr>
          <w:t>Morphological spatial pattern analysis: open source release</w:t>
        </w:r>
      </w:hyperlink>
      <w:r w:rsidRPr="00056F05">
        <w:t>.</w:t>
      </w:r>
      <w:r>
        <w:t xml:space="preserve"> </w:t>
      </w:r>
      <w:r w:rsidRPr="00056F05">
        <w:t xml:space="preserve">The International Archives of the Photogrammetry, Remote Sensing and Spatial Information Sciences, Volume XLVIII-4/W1-2022 Free </w:t>
      </w:r>
    </w:p>
    <w:p w14:paraId="5244081C" w14:textId="5AC59730" w:rsidR="00056F05" w:rsidRDefault="00056F05" w:rsidP="00AC6FB9">
      <w:pPr>
        <w:pStyle w:val="ListParagraph"/>
        <w:numPr>
          <w:ilvl w:val="0"/>
          <w:numId w:val="2"/>
        </w:numPr>
      </w:pPr>
      <w:r w:rsidRPr="00056F05">
        <w:t>Open Source Software for Geospatial (FOSS4G) 2022 – Academic Track, 22–28 August 2022, Florence, Italy. pp. 427-433, doi:doi.org/10.5194/isprs-archives-XLVIII-4-W1-2022-427-2022</w:t>
      </w:r>
    </w:p>
    <w:sectPr w:rsidR="00056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820C55"/>
    <w:multiLevelType w:val="hybridMultilevel"/>
    <w:tmpl w:val="8F007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962B80"/>
    <w:multiLevelType w:val="multilevel"/>
    <w:tmpl w:val="2ABE36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2105030752">
    <w:abstractNumId w:val="1"/>
  </w:num>
  <w:num w:numId="2" w16cid:durableId="10113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A8C"/>
    <w:rsid w:val="00056F05"/>
    <w:rsid w:val="000C7A09"/>
    <w:rsid w:val="00994A8C"/>
    <w:rsid w:val="00AC6FB9"/>
    <w:rsid w:val="00E5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1B8CB"/>
  <w15:chartTrackingRefBased/>
  <w15:docId w15:val="{CE49A785-A0B7-42E5-85B5-1F87C605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A8C"/>
    <w:pPr>
      <w:spacing w:after="200" w:line="276" w:lineRule="auto"/>
    </w:pPr>
    <w:rPr>
      <w:rFonts w:ascii="Times New Roman" w:eastAsia="Times New Roman" w:hAnsi="Times New Roman" w:cs="Times New Roman"/>
      <w:color w:val="222222"/>
      <w:sz w:val="24"/>
      <w:szCs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A8C"/>
    <w:pPr>
      <w:keepNext/>
      <w:keepLines/>
      <w:spacing w:before="200"/>
      <w:outlineLvl w:val="0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A8C"/>
    <w:rPr>
      <w:rFonts w:ascii="Times New Roman" w:eastAsia="Times New Roman" w:hAnsi="Times New Roman" w:cs="Times New Roman"/>
      <w:color w:val="222222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056F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6F0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6F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5194/isprs-archives-XLVIII-4-W1-2022-427-202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yson</dc:creator>
  <cp:keywords/>
  <dc:description/>
  <cp:lastModifiedBy>k d</cp:lastModifiedBy>
  <cp:revision>3</cp:revision>
  <dcterms:created xsi:type="dcterms:W3CDTF">2023-07-12T00:55:00Z</dcterms:created>
  <dcterms:modified xsi:type="dcterms:W3CDTF">2023-11-12T16:41:00Z</dcterms:modified>
</cp:coreProperties>
</file>